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2MWJmNTRjZTQ5YzA2OTBiNjhlMzEzYTIzNTY5Y2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A5D47"/>
    <w:rsid w:val="00DC4F19"/>
    <w:rsid w:val="00E324A8"/>
    <w:rsid w:val="00E66E3A"/>
    <w:rsid w:val="00EB610E"/>
    <w:rsid w:val="00F67C14"/>
    <w:rsid w:val="00FB3483"/>
    <w:rsid w:val="039151A4"/>
    <w:rsid w:val="118F0F29"/>
    <w:rsid w:val="2D5E4E4E"/>
    <w:rsid w:val="3EAB0A1D"/>
    <w:rsid w:val="3F4211EE"/>
    <w:rsid w:val="43BD0537"/>
    <w:rsid w:val="46F173CD"/>
    <w:rsid w:val="5E581FD8"/>
    <w:rsid w:val="5E7A5F9E"/>
    <w:rsid w:val="6A1E5E1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70</Characters>
  <Lines>49</Lines>
  <Paragraphs>14</Paragraphs>
  <TotalTime>174</TotalTime>
  <ScaleCrop>false</ScaleCrop>
  <LinksUpToDate>false</LinksUpToDate>
  <CharactersWithSpaces>6793</CharactersWithSpaces>
  <Application>WPS Office_11.1.0.100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ango</cp:lastModifiedBy>
  <cp:lastPrinted>2020-11-24T03:02:00Z</cp:lastPrinted>
  <dcterms:modified xsi:type="dcterms:W3CDTF">2023-12-12T13:23: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9</vt:lpwstr>
  </property>
  <property fmtid="{D5CDD505-2E9C-101B-9397-08002B2CF9AE}" pid="3" name="ICV">
    <vt:lpwstr>F303F8D98E4241A9B3BA64D43B8DDBD2_13</vt:lpwstr>
  </property>
</Properties>
</file>